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1980"/>
        <w:gridCol w:w="2340"/>
      </w:tblGrid>
      <w:tr w:rsidR="00CB21DA" w:rsidRPr="004C37C0" w14:paraId="5B16B4A4" w14:textId="77777777" w:rsidTr="0058292F">
        <w:trPr>
          <w:trHeight w:val="218"/>
        </w:trPr>
        <w:tc>
          <w:tcPr>
            <w:tcW w:w="1792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24B73822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RNA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23F127B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</w:t>
            </w:r>
            <w:r w:rsidRPr="0020245D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4"/>
              </w:rPr>
              <w:t>2 </w:t>
            </w:r>
            <w:r w:rsidRPr="00202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758DC6F6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02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value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1ACB79D6" w14:textId="77777777" w:rsidTr="0058292F">
        <w:trPr>
          <w:trHeight w:val="189"/>
        </w:trPr>
        <w:tc>
          <w:tcPr>
            <w:tcW w:w="6112" w:type="dxa"/>
            <w:gridSpan w:val="3"/>
            <w:tcBorders>
              <w:top w:val="single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11CD95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enosine A1 receptor (ADORA1)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 xml:space="preserve"> ​</w:t>
            </w:r>
          </w:p>
        </w:tc>
      </w:tr>
      <w:tr w:rsidR="00CB21DA" w:rsidRPr="004C37C0" w14:paraId="5AE61D25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B0DD14D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50a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C23202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A96812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45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163C850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8F8FC11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227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2EAFA0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B86E74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47283B2A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C089B6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454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13D8473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00EE9B3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04FB99F3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D729601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40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FF1A17E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3CD45C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45F0A9E3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34DB5E6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95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748225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55AC2D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738BC501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CB23AC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1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C8527C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B52D39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7DA02D75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411BB5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9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74BC0F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036492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393B558B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4FCE3BC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00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4B94B1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3824FC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11E7F83A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44D7D94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let-7d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BD7669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1868D5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070562B0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B2A8B76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99a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A34DEC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954030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C0DE475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4A7BB6C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454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1CE14FE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A0850B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457FA63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C024421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99b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DFC87E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BF72BC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5FA31789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2" w:space="0" w:color="FFFFFF"/>
              <w:bottom w:val="dotted" w:sz="6" w:space="0" w:color="000000"/>
              <w:right w:val="single" w:sz="2" w:space="0" w:color="FFFFFF"/>
            </w:tcBorders>
            <w:vAlign w:val="center"/>
            <w:hideMark/>
          </w:tcPr>
          <w:p w14:paraId="1E2D9A88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708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2" w:space="0" w:color="FFFFFF"/>
              <w:bottom w:val="dotted" w:sz="6" w:space="0" w:color="000000"/>
              <w:right w:val="single" w:sz="2" w:space="0" w:color="FFFFFF"/>
            </w:tcBorders>
            <w:vAlign w:val="center"/>
            <w:hideMark/>
          </w:tcPr>
          <w:p w14:paraId="568E22D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2" w:space="0" w:color="FFFFFF"/>
              <w:bottom w:val="dotted" w:sz="6" w:space="0" w:color="000000"/>
              <w:right w:val="single" w:sz="2" w:space="0" w:color="FFFFFF"/>
            </w:tcBorders>
            <w:vAlign w:val="center"/>
            <w:hideMark/>
          </w:tcPr>
          <w:p w14:paraId="25DB0D8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05EF4DEF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ECAC9A6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29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4A6A7D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881C85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F6D52E5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88D704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92a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5189B2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C04CE5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513C5A40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012133A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86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078719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7AB49D6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1DD7761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35F3C58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06a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79AAF7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4497A17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56B4CA61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839B8D5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35b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97468C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1E4198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3C9AC6CC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0C4BFD4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27a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7002AF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C7E193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1134DBEA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8C95C59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39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FE88CC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76ED02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524D0066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3E54EC4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942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F0B75D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5B5961E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123B7B1C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F151A8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48a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7A68B5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B3CB01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5C7A3418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EEE894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7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01489A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EF0F1D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11B3C415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72D7401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30a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5C82AC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B1EA52E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B3B2F1E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8762289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769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717B17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30112C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13F42F86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88B7A46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61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9DEAA5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E38CBE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2761725A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9CFD4DD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180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525EA1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6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A916877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7779C225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06CA75B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660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35D44E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C28E22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7179B35F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1519F191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35a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1F54FF5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7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1AD4D19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79512733" w14:textId="77777777" w:rsidTr="0058292F">
        <w:trPr>
          <w:trHeight w:val="189"/>
        </w:trPr>
        <w:tc>
          <w:tcPr>
            <w:tcW w:w="6112" w:type="dxa"/>
            <w:gridSpan w:val="3"/>
            <w:tcBorders>
              <w:top w:val="single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4E326B7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amine receptor H1 (HRH1)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 xml:space="preserve"> ​</w:t>
            </w:r>
          </w:p>
        </w:tc>
      </w:tr>
      <w:tr w:rsidR="00CB21DA" w:rsidRPr="004C37C0" w14:paraId="10D3B86A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959BEDF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02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2FC47D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35D640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134B715C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55679C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423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18979E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216E49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32D88B11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0489DDE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4a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CDD1BC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97EDC5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23761CBC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85BD641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65a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637559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3DBD48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381620E2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5392746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19a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CA46D23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AFBC73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16B9256E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3F855C5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99a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8FF2DF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093874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212C2C68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7DDABC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30a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E12C6D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162AA4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1DFE5FB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6B062DB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99b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7CD339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6400A83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3FF50A72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586B655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708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C0DC726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79DE8B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3587D436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69E951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20b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CC9D5B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617AE5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416499D1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6E4F395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222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8617E6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F3B4F7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256F87EE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B6DBDFE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97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C1E95A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C604CC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55297B54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2BE6A1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81a-2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DF7AEE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1FE55A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3DBFAF0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36D292C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46a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DD146C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0958A0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81651CC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936BA55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46b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3970CF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4DA5C5E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4A45C911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B4CDC2C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39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EA74E6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37713F7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45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E55E1E7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23F5EF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483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42A7EF3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D54EEB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72FDFCDB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FC84071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214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05D340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2A29A1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24DA6D8A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4DA469C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45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4D39BA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506118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6B86D29F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AA8FB48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180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FBCE32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C64366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167E7708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E4AFE1F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39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E03B58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F57630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37FC47A9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CA93AF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744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346B22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A2E298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4C37C0" w14:paraId="73FE7F38" w14:textId="77777777" w:rsidTr="0058292F">
        <w:trPr>
          <w:trHeight w:val="18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6455DE88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29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4D46F3D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3604DF7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57032FA4" w14:textId="77777777" w:rsidTr="0058292F">
        <w:trPr>
          <w:trHeight w:val="173"/>
        </w:trPr>
        <w:tc>
          <w:tcPr>
            <w:tcW w:w="6112" w:type="dxa"/>
            <w:gridSpan w:val="3"/>
            <w:tcBorders>
              <w:top w:val="single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5638C1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izzled class receptor 4 (FZD4)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5F9132E8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0479121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18e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4975DB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DF29D8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83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1EE2AD3E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05ACE6A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422a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6AD9413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C164F0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6CCEA63A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91CD40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6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1FDF1D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633D06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83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7446BB2F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ECC02B8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20e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3912C3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35A8FA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83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06EB4503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887E419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20b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0466DD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8EFE9D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540A1BE2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AC33E6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35b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F3D1B93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657DEC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2A2BF34F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2DC91A8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75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2CCAAB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0BE9377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1B5B3D3A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321D536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81a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3FD7C87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E9F2BA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4E95D821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648A87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7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C72F71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17E8A8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068D7D4A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5913776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227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F09A30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FC0125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0300C56F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D0C2AF7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5b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6D9309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529788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072D1EAE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FA2DB4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455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5C26C1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EB880A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1186E58C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8FEA4BE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28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C02FB5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9703AA6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01A10E00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F20ED45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483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D3B5FD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9D9550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68AAE96B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AA2B88B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95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F8E7C3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8405FE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3BE5F2EE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FC98DED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90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256B80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3DFCDC7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2C78841A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FA571AB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660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906ABD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FFA9D7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5533A52B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6709C0F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625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91FB14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FE0FC1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3907034F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9543FE8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32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0248696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44C2A7E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30F376EB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D16B7E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203a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  <w:r>
              <w:rPr>
                <w:rFonts w:ascii="Times New Roman" w:eastAsia="Times New Roman" w:hAnsi="Times New Roman" w:cs="Times New Roman"/>
                <w:color w:val="808080"/>
              </w:rPr>
              <w:t>-</w:t>
            </w:r>
            <w:r w:rsidRPr="0076605E">
              <w:rPr>
                <w:rFonts w:ascii="Times New Roman" w:eastAsia="Times New Roman" w:hAnsi="Times New Roman" w:cs="Times New Roman"/>
                <w:color w:val="000000" w:themeColor="text1"/>
              </w:rPr>
              <w:t>3p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B9905D5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881A71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1B95F4CD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725E83F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90a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44B685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2.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BEDC47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83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2478F531" w14:textId="77777777" w:rsidTr="0058292F">
        <w:trPr>
          <w:trHeight w:val="17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62DD168A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37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56B6A39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2.5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37ADE00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290B2CBD" w14:textId="77777777" w:rsidTr="0058292F">
        <w:trPr>
          <w:trHeight w:val="173"/>
        </w:trPr>
        <w:tc>
          <w:tcPr>
            <w:tcW w:w="6112" w:type="dxa"/>
            <w:gridSpan w:val="3"/>
            <w:tcBorders>
              <w:top w:val="single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F63218E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ypical chemokine receptor 3 (ACKR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 xml:space="preserve"> ​</w:t>
            </w:r>
          </w:p>
        </w:tc>
      </w:tr>
      <w:tr w:rsidR="00CB21DA" w:rsidRPr="000B2F65" w14:paraId="49C6B02A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CC01492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422a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FE1EA9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8F0D27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1A81F2C5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6611731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255b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5C3AE2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EFC277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78A0894D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64B2572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35b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BE82A8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4B46C03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26A679BD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1C0437D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0b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7E9D746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0F4492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202CEF40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B99201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16a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C705FA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E117E7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4CAF773D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6E32C2F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227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423014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DF50AE3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36F5BBBC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27E31A9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9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E43D35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B0FC497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38C3EE39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C2FDDD6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9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35E199C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C09385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26465365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F96E197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24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6A59325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AEE628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37212DD0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2FA23D4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26a-1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13D699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C07825E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33DC9523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EE7457E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52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961A22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1959E0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2B3AFC01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0523FB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221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E6283A7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4617E6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40771BC0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0E269E3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31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904F3CB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E0993C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49BE5AE4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4706227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180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6723DF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7C1329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83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2E3857F7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6B1B1E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708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A019813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A33BF2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5277B35B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29365B0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25b-1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BB0EB4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D3FC50F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19CFE6C3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5287AE8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90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CFFEFC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19D4794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709DEA7F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7D49331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339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11F9C2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4B6B72D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083AC149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753A1055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91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F917301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19F5DD6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33C4EC74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115C856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125a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4BB37BA2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3F9AE160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49C7E5CA" w14:textId="77777777" w:rsidTr="0058292F">
        <w:trPr>
          <w:trHeight w:val="173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24AFEA0C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502-3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0BB281EA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dotted" w:sz="6" w:space="0" w:color="000000"/>
              <w:right w:val="single" w:sz="6" w:space="0" w:color="FFFFFF"/>
            </w:tcBorders>
            <w:vAlign w:val="center"/>
            <w:hideMark/>
          </w:tcPr>
          <w:p w14:paraId="5A2EA049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79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  <w:tr w:rsidR="00CB21DA" w:rsidRPr="000B2F65" w14:paraId="5102564C" w14:textId="77777777" w:rsidTr="0058292F">
        <w:trPr>
          <w:trHeight w:val="179"/>
        </w:trPr>
        <w:tc>
          <w:tcPr>
            <w:tcW w:w="1792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14C744FC" w14:textId="77777777" w:rsidR="00CB21DA" w:rsidRPr="0020245D" w:rsidRDefault="00CB21DA" w:rsidP="005829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miR-642a-5p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1980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3BAE3FC7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  <w:tc>
          <w:tcPr>
            <w:tcW w:w="2340" w:type="dxa"/>
            <w:tcBorders>
              <w:top w:val="dotted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26D19308" w14:textId="77777777" w:rsidR="00CB21DA" w:rsidRPr="0020245D" w:rsidRDefault="00CB21DA" w:rsidP="0058292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20245D">
              <w:rPr>
                <w:rFonts w:ascii="Times New Roman" w:eastAsia="Times New Roman" w:hAnsi="Times New Roman" w:cs="Times New Roman"/>
                <w:color w:val="000000"/>
              </w:rPr>
              <w:t>0.1024</w:t>
            </w:r>
            <w:r w:rsidRPr="0020245D">
              <w:rPr>
                <w:rFonts w:ascii="Times New Roman" w:eastAsia="Times New Roman" w:hAnsi="Times New Roman" w:cs="Times New Roman"/>
                <w:color w:val="808080"/>
              </w:rPr>
              <w:t>​</w:t>
            </w:r>
          </w:p>
        </w:tc>
      </w:tr>
    </w:tbl>
    <w:p w14:paraId="0C373070" w14:textId="77777777" w:rsidR="0003300A" w:rsidRDefault="0003300A"/>
    <w:sectPr w:rsidR="00033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1DA"/>
    <w:rsid w:val="0003300A"/>
    <w:rsid w:val="00154C70"/>
    <w:rsid w:val="003B7B85"/>
    <w:rsid w:val="00423AD3"/>
    <w:rsid w:val="009D60FF"/>
    <w:rsid w:val="00C16DFD"/>
    <w:rsid w:val="00CB21DA"/>
    <w:rsid w:val="00DB5800"/>
    <w:rsid w:val="00EA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1DED2"/>
  <w15:chartTrackingRefBased/>
  <w15:docId w15:val="{1A487188-F24E-4150-AE86-340AF07F9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1D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1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1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1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1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1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1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1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1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1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1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1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1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1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1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2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1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2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1D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2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1D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21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1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1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1D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AC21113D08CA4AA11B94D049CCA957" ma:contentTypeVersion="16" ma:contentTypeDescription="Create a new document." ma:contentTypeScope="" ma:versionID="1df9a5bac7654d2f934666c7cfb88f1a">
  <xsd:schema xmlns:xsd="http://www.w3.org/2001/XMLSchema" xmlns:xs="http://www.w3.org/2001/XMLSchema" xmlns:p="http://schemas.microsoft.com/office/2006/metadata/properties" xmlns:ns2="1a253495-b0d9-40a4-8e1c-242bf5431677" xmlns:ns3="8cafe7d8-4bd4-4378-b54d-cfdec05ca8b5" targetNamespace="http://schemas.microsoft.com/office/2006/metadata/properties" ma:root="true" ma:fieldsID="8185cd1189f45d475291d5e64d42fa1a" ns2:_="" ns3:_="">
    <xsd:import namespace="1a253495-b0d9-40a4-8e1c-242bf5431677"/>
    <xsd:import namespace="8cafe7d8-4bd4-4378-b54d-cfdec05ca8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253495-b0d9-40a4-8e1c-242bf54316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fe7d8-4bd4-4378-b54d-cfdec05ca8b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47c2b24-8ad0-483f-a40b-c3025bba6f1f}" ma:internalName="TaxCatchAll" ma:showField="CatchAllData" ma:web="8cafe7d8-4bd4-4378-b54d-cfdec05ca8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afe7d8-4bd4-4378-b54d-cfdec05ca8b5" xsi:nil="true"/>
    <lcf76f155ced4ddcb4097134ff3c332f xmlns="1a253495-b0d9-40a4-8e1c-242bf54316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ECD2501-4873-48FB-9F11-0D94D18F7E77}"/>
</file>

<file path=customXml/itemProps2.xml><?xml version="1.0" encoding="utf-8"?>
<ds:datastoreItem xmlns:ds="http://schemas.openxmlformats.org/officeDocument/2006/customXml" ds:itemID="{B18872B4-6C37-4938-9934-62149FE474B2}"/>
</file>

<file path=customXml/itemProps3.xml><?xml version="1.0" encoding="utf-8"?>
<ds:datastoreItem xmlns:ds="http://schemas.openxmlformats.org/officeDocument/2006/customXml" ds:itemID="{D9C437D6-EE8F-412D-B446-927B614355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8</Words>
  <Characters>2383</Characters>
  <Application>Microsoft Office Word</Application>
  <DocSecurity>0</DocSecurity>
  <Lines>19</Lines>
  <Paragraphs>5</Paragraphs>
  <ScaleCrop>false</ScaleCrop>
  <Company>Oregon Health and Science University</Company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i</dc:creator>
  <cp:keywords/>
  <dc:description/>
  <cp:lastModifiedBy>Xiao Shi</cp:lastModifiedBy>
  <cp:revision>1</cp:revision>
  <dcterms:created xsi:type="dcterms:W3CDTF">2026-02-03T23:51:00Z</dcterms:created>
  <dcterms:modified xsi:type="dcterms:W3CDTF">2026-02-03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AC21113D08CA4AA11B94D049CCA957</vt:lpwstr>
  </property>
</Properties>
</file>